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3CADC" w14:textId="77777777" w:rsidR="009D048A" w:rsidRDefault="009D048A">
      <w:pPr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</w:pPr>
      <w:r>
        <w:rPr>
          <w:noProof/>
          <w:lang w:val="pl-PL"/>
        </w:rPr>
        <w:drawing>
          <wp:inline distT="114300" distB="114300" distL="114300" distR="114300" wp14:anchorId="1C22432A" wp14:editId="69776431">
            <wp:extent cx="5760410" cy="57658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576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BA3FFA" w14:textId="77777777" w:rsidR="009D048A" w:rsidRDefault="009D048A" w:rsidP="009D048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351C95" w14:textId="77777777" w:rsidR="00E51480" w:rsidRPr="00377D7D" w:rsidRDefault="00E51480" w:rsidP="00E5148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77D7D">
        <w:rPr>
          <w:rFonts w:ascii="Times New Roman" w:eastAsia="Times New Roman" w:hAnsi="Times New Roman" w:cs="Times New Roman"/>
          <w:b/>
          <w:sz w:val="20"/>
          <w:szCs w:val="20"/>
        </w:rPr>
        <w:t>Supplementary Fig. S1:</w:t>
      </w:r>
      <w:r w:rsidRPr="00377D7D">
        <w:rPr>
          <w:rFonts w:ascii="Times New Roman" w:eastAsia="Times New Roman" w:hAnsi="Times New Roman" w:cs="Times New Roman"/>
          <w:sz w:val="20"/>
          <w:szCs w:val="20"/>
        </w:rPr>
        <w:t xml:space="preserve"> Performance of tested algorithms. Data presented as mean accuracy, 1st and 3rd quartile</w:t>
      </w:r>
    </w:p>
    <w:p w14:paraId="169653E7" w14:textId="2954219E" w:rsidR="00E51480" w:rsidRPr="00377D7D" w:rsidRDefault="00E51480" w:rsidP="00E5148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77D7D">
        <w:rPr>
          <w:rFonts w:ascii="Times New Roman" w:eastAsia="Times New Roman" w:hAnsi="Times New Roman" w:cs="Times New Roman"/>
          <w:sz w:val="20"/>
          <w:szCs w:val="20"/>
        </w:rPr>
        <w:t>random forest, RF; k-nearest neighbors, k-NN; support vector machine, SVM; classification and regression trees, CART; Bayes generalized linear model, BGLM; linear discriminant analysis, LDA; multilayer perceptron, MLP; sparse distance weighted discrimination, SDWD; shrinkage discriminant analysis, SDA</w:t>
      </w:r>
    </w:p>
    <w:p w14:paraId="201D923F" w14:textId="77777777" w:rsidR="009D048A" w:rsidRPr="009D048A" w:rsidRDefault="009D048A" w:rsidP="009D048A">
      <w:pPr>
        <w:jc w:val="both"/>
        <w:rPr>
          <w:rFonts w:ascii="Times New Roman" w:eastAsia="Times New Roman" w:hAnsi="Times New Roman" w:cs="Times New Roman"/>
          <w:b/>
          <w:color w:val="FF0000"/>
        </w:rPr>
      </w:pPr>
    </w:p>
    <w:p w14:paraId="29803FBF" w14:textId="77777777" w:rsidR="009D048A" w:rsidRDefault="009D048A" w:rsidP="009D048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1A5974" w14:textId="77777777" w:rsidR="009D048A" w:rsidRDefault="009D048A" w:rsidP="009D04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l-PL"/>
        </w:rPr>
        <w:lastRenderedPageBreak/>
        <w:drawing>
          <wp:inline distT="114300" distB="114300" distL="114300" distR="114300" wp14:anchorId="244BA603" wp14:editId="052C7E63">
            <wp:extent cx="5760410" cy="57658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576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E69386" w14:textId="77777777" w:rsidR="009D048A" w:rsidRDefault="009D048A" w:rsidP="009D048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B67A75" w14:textId="77777777" w:rsidR="00F17598" w:rsidRDefault="00F17598" w:rsidP="009D048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84C13B" w14:textId="77777777" w:rsidR="00E51480" w:rsidRPr="00377D7D" w:rsidRDefault="00E51480" w:rsidP="00E5148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77D7D">
        <w:rPr>
          <w:rFonts w:ascii="Times New Roman" w:eastAsia="Times New Roman" w:hAnsi="Times New Roman" w:cs="Times New Roman"/>
          <w:b/>
          <w:sz w:val="20"/>
          <w:szCs w:val="20"/>
        </w:rPr>
        <w:t>Supplementary Fig. S2</w:t>
      </w:r>
      <w:r w:rsidRPr="00377D7D">
        <w:rPr>
          <w:rFonts w:ascii="Times New Roman" w:eastAsia="Times New Roman" w:hAnsi="Times New Roman" w:cs="Times New Roman"/>
          <w:sz w:val="20"/>
          <w:szCs w:val="20"/>
        </w:rPr>
        <w:t xml:space="preserve"> Importance of the variables, defined by mean decrease in accuracy, selected for the predictive model</w:t>
      </w:r>
    </w:p>
    <w:p w14:paraId="27F5CF66" w14:textId="77777777" w:rsidR="009D048A" w:rsidRPr="00E51480" w:rsidRDefault="009D048A">
      <w:pPr>
        <w:rPr>
          <w:b/>
          <w:color w:val="FF0000"/>
          <w:sz w:val="16"/>
          <w:szCs w:val="16"/>
        </w:rPr>
      </w:pPr>
    </w:p>
    <w:sectPr w:rsidR="009D048A" w:rsidRPr="00E51480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836EB"/>
    <w:multiLevelType w:val="multilevel"/>
    <w:tmpl w:val="3F18F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4069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582"/>
    <w:rsid w:val="002A3061"/>
    <w:rsid w:val="003A386F"/>
    <w:rsid w:val="00414542"/>
    <w:rsid w:val="00467582"/>
    <w:rsid w:val="00543D11"/>
    <w:rsid w:val="006A119E"/>
    <w:rsid w:val="009D048A"/>
    <w:rsid w:val="00B4434E"/>
    <w:rsid w:val="00E51480"/>
    <w:rsid w:val="00F1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24F65"/>
  <w15:docId w15:val="{52E71AF4-2237-4FFD-8DA4-6CC2BBCE9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33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Standard">
    <w:name w:val="Standard"/>
    <w:rsid w:val="009D048A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Calibri"/>
      <w:kern w:val="3"/>
      <w:lang w:val="en-US" w:eastAsia="ar-SA"/>
    </w:rPr>
  </w:style>
  <w:style w:type="character" w:styleId="Hyperlink">
    <w:name w:val="Hyperlink"/>
    <w:basedOn w:val="DefaultParagraphFont"/>
    <w:rsid w:val="009D048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6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DLA0VGKJzCt3z2ATHk42IkkRPQ==">CgMxLjAyCGguZ2pkZ3hzOAByITFNV295WTRRd1dVUHJFNUlFMzVLcThnanY4ZnFKVXo2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Bob Thompson</cp:lastModifiedBy>
  <cp:revision>2</cp:revision>
  <dcterms:created xsi:type="dcterms:W3CDTF">2023-12-15T20:49:00Z</dcterms:created>
  <dcterms:modified xsi:type="dcterms:W3CDTF">2023-12-15T20:49:00Z</dcterms:modified>
</cp:coreProperties>
</file>